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436F" w:rsidRPr="00E20DA6" w:rsidRDefault="0069436F" w:rsidP="008D2236">
      <w:pPr>
        <w:rPr>
          <w:rFonts w:asciiTheme="majorBidi" w:hAnsiTheme="majorBidi" w:cstheme="majorBidi"/>
          <w:sz w:val="12"/>
          <w:szCs w:val="12"/>
        </w:rPr>
      </w:pPr>
      <w:r w:rsidRPr="00E20DA6">
        <w:rPr>
          <w:rFonts w:asciiTheme="majorBidi" w:hAnsiTheme="majorBidi" w:cstheme="majorBidi"/>
          <w:b/>
          <w:bCs/>
          <w:color w:val="002060"/>
          <w:sz w:val="12"/>
          <w:szCs w:val="12"/>
        </w:rPr>
        <w:t>S</w:t>
      </w:r>
      <w:r w:rsidR="008D2236">
        <w:rPr>
          <w:rFonts w:asciiTheme="majorBidi" w:hAnsiTheme="majorBidi" w:cstheme="majorBidi"/>
          <w:b/>
          <w:bCs/>
          <w:color w:val="002060"/>
          <w:sz w:val="12"/>
          <w:szCs w:val="12"/>
        </w:rPr>
        <w:t>1 Table</w:t>
      </w:r>
      <w:r w:rsidR="006C4446" w:rsidRPr="00E20DA6">
        <w:rPr>
          <w:rFonts w:asciiTheme="majorBidi" w:hAnsiTheme="majorBidi" w:cstheme="majorBidi"/>
          <w:b/>
          <w:bCs/>
          <w:color w:val="002060"/>
          <w:sz w:val="12"/>
          <w:szCs w:val="12"/>
        </w:rPr>
        <w:t xml:space="preserve">: </w:t>
      </w:r>
      <w:r w:rsidR="006C4446" w:rsidRPr="00E20DA6">
        <w:rPr>
          <w:rFonts w:asciiTheme="majorBidi" w:hAnsiTheme="majorBidi" w:cstheme="majorBidi"/>
          <w:sz w:val="12"/>
          <w:szCs w:val="12"/>
        </w:rPr>
        <w:t>Confirmation of the twin zygosity by STR typing</w:t>
      </w:r>
    </w:p>
    <w:tbl>
      <w:tblPr>
        <w:tblW w:w="15008" w:type="dxa"/>
        <w:jc w:val="center"/>
        <w:tblLook w:val="04A0" w:firstRow="1" w:lastRow="0" w:firstColumn="1" w:lastColumn="0" w:noHBand="0" w:noVBand="1"/>
      </w:tblPr>
      <w:tblGrid>
        <w:gridCol w:w="850"/>
        <w:gridCol w:w="730"/>
        <w:gridCol w:w="529"/>
        <w:gridCol w:w="670"/>
        <w:gridCol w:w="670"/>
        <w:gridCol w:w="520"/>
        <w:gridCol w:w="670"/>
        <w:gridCol w:w="610"/>
        <w:gridCol w:w="610"/>
        <w:gridCol w:w="730"/>
        <w:gridCol w:w="698"/>
        <w:gridCol w:w="539"/>
        <w:gridCol w:w="666"/>
        <w:gridCol w:w="698"/>
        <w:gridCol w:w="670"/>
        <w:gridCol w:w="670"/>
        <w:gridCol w:w="670"/>
        <w:gridCol w:w="698"/>
        <w:gridCol w:w="610"/>
        <w:gridCol w:w="670"/>
        <w:gridCol w:w="550"/>
        <w:gridCol w:w="610"/>
        <w:gridCol w:w="670"/>
      </w:tblGrid>
      <w:tr w:rsidR="002D1318" w:rsidRPr="00E20DA6" w:rsidTr="002D1318">
        <w:trPr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206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b/>
                <w:bCs/>
                <w:color w:val="002060"/>
                <w:sz w:val="12"/>
                <w:szCs w:val="12"/>
              </w:rPr>
              <w:t>Code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206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b/>
                <w:bCs/>
                <w:color w:val="002060"/>
                <w:sz w:val="12"/>
                <w:szCs w:val="12"/>
              </w:rPr>
              <w:t>D10S1248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206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b/>
                <w:bCs/>
                <w:color w:val="002060"/>
                <w:sz w:val="12"/>
                <w:szCs w:val="12"/>
              </w:rPr>
              <w:t>vWA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206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b/>
                <w:bCs/>
                <w:color w:val="002060"/>
                <w:sz w:val="12"/>
                <w:szCs w:val="12"/>
              </w:rPr>
              <w:t>D16S539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206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b/>
                <w:bCs/>
                <w:color w:val="002060"/>
                <w:sz w:val="12"/>
                <w:szCs w:val="12"/>
              </w:rPr>
              <w:t>D2S1338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2060"/>
                <w:sz w:val="12"/>
                <w:szCs w:val="12"/>
              </w:rPr>
            </w:pPr>
            <w:proofErr w:type="spellStart"/>
            <w:r w:rsidRPr="00E20DA6">
              <w:rPr>
                <w:rFonts w:asciiTheme="majorBidi" w:eastAsia="Times New Roman" w:hAnsiTheme="majorBidi" w:cstheme="majorBidi"/>
                <w:b/>
                <w:bCs/>
                <w:color w:val="002060"/>
                <w:sz w:val="12"/>
                <w:szCs w:val="12"/>
              </w:rPr>
              <w:t>Amel</w:t>
            </w:r>
            <w:proofErr w:type="spellEnd"/>
            <w:r w:rsidRPr="00E20DA6">
              <w:rPr>
                <w:rFonts w:asciiTheme="majorBidi" w:eastAsia="Times New Roman" w:hAnsiTheme="majorBidi" w:cstheme="majorBidi"/>
                <w:b/>
                <w:bCs/>
                <w:color w:val="002060"/>
                <w:sz w:val="12"/>
                <w:szCs w:val="12"/>
              </w:rPr>
              <w:t>.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206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b/>
                <w:bCs/>
                <w:color w:val="002060"/>
                <w:sz w:val="12"/>
                <w:szCs w:val="12"/>
              </w:rPr>
              <w:t>D8S1179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206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b/>
                <w:bCs/>
                <w:color w:val="002060"/>
                <w:sz w:val="12"/>
                <w:szCs w:val="12"/>
              </w:rPr>
              <w:t>D21S11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206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b/>
                <w:bCs/>
                <w:color w:val="002060"/>
                <w:sz w:val="12"/>
                <w:szCs w:val="12"/>
              </w:rPr>
              <w:t>D18S51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206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b/>
                <w:bCs/>
                <w:color w:val="002060"/>
                <w:sz w:val="12"/>
                <w:szCs w:val="12"/>
              </w:rPr>
              <w:t>D22S1045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206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b/>
                <w:bCs/>
                <w:color w:val="002060"/>
                <w:sz w:val="12"/>
                <w:szCs w:val="12"/>
              </w:rPr>
              <w:t>D19S433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206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b/>
                <w:bCs/>
                <w:color w:val="002060"/>
                <w:sz w:val="12"/>
                <w:szCs w:val="12"/>
              </w:rPr>
              <w:t>TH01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206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b/>
                <w:bCs/>
                <w:color w:val="002060"/>
                <w:sz w:val="12"/>
                <w:szCs w:val="12"/>
              </w:rPr>
              <w:t>FGA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206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b/>
                <w:bCs/>
                <w:color w:val="002060"/>
                <w:sz w:val="12"/>
                <w:szCs w:val="12"/>
              </w:rPr>
              <w:t>D2S441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206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b/>
                <w:bCs/>
                <w:color w:val="002060"/>
                <w:sz w:val="12"/>
                <w:szCs w:val="12"/>
              </w:rPr>
              <w:t>D3S1358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206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b/>
                <w:bCs/>
                <w:color w:val="002060"/>
                <w:sz w:val="12"/>
                <w:szCs w:val="12"/>
              </w:rPr>
              <w:t>D1S1656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206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b/>
                <w:bCs/>
                <w:color w:val="002060"/>
                <w:sz w:val="12"/>
                <w:szCs w:val="12"/>
              </w:rPr>
              <w:t>D12S391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206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b/>
                <w:bCs/>
                <w:color w:val="002060"/>
                <w:sz w:val="12"/>
                <w:szCs w:val="12"/>
              </w:rPr>
              <w:t>SE33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206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b/>
                <w:bCs/>
                <w:color w:val="002060"/>
                <w:sz w:val="12"/>
                <w:szCs w:val="12"/>
              </w:rPr>
              <w:t>D7S820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206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b/>
                <w:bCs/>
                <w:color w:val="002060"/>
                <w:sz w:val="12"/>
                <w:szCs w:val="12"/>
              </w:rPr>
              <w:t>CSF1PO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206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b/>
                <w:bCs/>
                <w:color w:val="002060"/>
                <w:sz w:val="12"/>
                <w:szCs w:val="12"/>
              </w:rPr>
              <w:t>TPOX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206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b/>
                <w:bCs/>
                <w:color w:val="002060"/>
                <w:sz w:val="12"/>
                <w:szCs w:val="12"/>
              </w:rPr>
              <w:t>D5S818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206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b/>
                <w:bCs/>
                <w:color w:val="002060"/>
                <w:sz w:val="12"/>
                <w:szCs w:val="12"/>
              </w:rPr>
              <w:t>D13S317</w:t>
            </w:r>
          </w:p>
        </w:tc>
      </w:tr>
      <w:tr w:rsidR="002D1318" w:rsidRPr="00E20DA6" w:rsidTr="002D1318">
        <w:trPr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HOAZ_1003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4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7,19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1,1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9,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X,Y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4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3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4,18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3,15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7,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20,2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0,1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5,16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1,17.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8.3,2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21,23.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0,1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8,1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1,1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8,14</w:t>
            </w:r>
          </w:p>
        </w:tc>
      </w:tr>
      <w:tr w:rsidR="002D1318" w:rsidRPr="00E20DA6" w:rsidTr="002D1318">
        <w:trPr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HOAZ_1004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4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7,19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1,1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9,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X,Y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4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3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4,18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3,15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7,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20,2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0,1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5,16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1,17.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8.3,2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21,23.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0,1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8,1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1,1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8,14</w:t>
            </w:r>
          </w:p>
        </w:tc>
      </w:tr>
      <w:tr w:rsidR="002D1318" w:rsidRPr="00E20DA6" w:rsidTr="002D1318">
        <w:trPr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HOAZ_100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3,15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6,19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9,1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7,1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X,Y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0,16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28,32.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4,1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1,1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3,14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9,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7,2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0,1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4,15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3,16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8,1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28.2,29.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8,1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0,1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8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2,14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9,13</w:t>
            </w:r>
          </w:p>
        </w:tc>
      </w:tr>
      <w:tr w:rsidR="002D1318" w:rsidRPr="00E20DA6" w:rsidTr="002D1318">
        <w:trPr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HOAZ_1006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3,15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6,19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9,1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7,1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X,Y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0,16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28,32.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4,1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1,1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3,14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9,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7,2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0,1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4,15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3,16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8,1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28.2,29.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8,1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0,1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8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2,14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9,13</w:t>
            </w:r>
          </w:p>
        </w:tc>
      </w:tr>
      <w:tr w:rsidR="002D1318" w:rsidRPr="00E20DA6" w:rsidTr="002D1318">
        <w:trPr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HOAZ_101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4,16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4,18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9,1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6,1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X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28,29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4,18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5.2,16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6,9.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21,2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1,1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6,17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1,14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20,2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7,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0,1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8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1,1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1,12</w:t>
            </w:r>
          </w:p>
        </w:tc>
      </w:tr>
      <w:tr w:rsidR="002D1318" w:rsidRPr="00E20DA6" w:rsidTr="002D1318">
        <w:trPr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HOAZ_101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4,16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4,18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9,1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6,1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X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28,29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4,18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5.2,16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6,9.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21,2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1,1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6,17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1,14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20,2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7,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0,1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8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1,1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1,12</w:t>
            </w:r>
          </w:p>
        </w:tc>
      </w:tr>
      <w:tr w:rsidR="002D1318" w:rsidRPr="00E20DA6" w:rsidTr="002D1318">
        <w:trPr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HOAZ_101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5, 17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7, 18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9, 14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9, 2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X, Y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2, 16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27, 29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2, 14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3.2, 15.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20, 2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5, 16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5, 17.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28.2,29.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8, 9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2, 13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8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8, 10</w:t>
            </w:r>
          </w:p>
        </w:tc>
      </w:tr>
      <w:tr w:rsidR="002D1318" w:rsidRPr="00E20DA6" w:rsidTr="002D1318">
        <w:trPr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HOAZ_1013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5, 17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7, 18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9, 14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9, 2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X, Y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2, 16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27, 29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2, 14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3.2, 15.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20, 2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5, 16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5, 17.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28.2,29.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8, 9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2, 13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8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8, 10</w:t>
            </w:r>
          </w:p>
        </w:tc>
      </w:tr>
      <w:tr w:rsidR="002D1318" w:rsidRPr="00E20DA6" w:rsidTr="002D1318">
        <w:trPr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HOAZ_101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5, 17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6, 18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6, 2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X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4, 15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29, 29.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4, 1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3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6, 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9, 2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1, 1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5, 17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6, 17.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31.2, 33.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1, 1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8, 1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1, 12</w:t>
            </w:r>
          </w:p>
        </w:tc>
      </w:tr>
      <w:tr w:rsidR="002D1318" w:rsidRPr="00E20DA6" w:rsidTr="002D1318">
        <w:trPr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HOAZ_1016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5, 17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6, 18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6, 2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X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4, 15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29, 29.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4, 1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3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6, 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9, 2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1, 1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5, 17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6, 17.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31.2, 33.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1, 1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8, 1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1, 12</w:t>
            </w:r>
          </w:p>
        </w:tc>
      </w:tr>
      <w:tr w:rsidR="002D1318" w:rsidRPr="00E20DA6" w:rsidTr="002D1318">
        <w:trPr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HOAZ_1019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2, 15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4, 16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1, 14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9, 2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X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2, 13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30, 3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1, 17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5, 1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5, 15.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6, 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9, 2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0, 15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5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1, 15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5, 2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5, 31.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8, 1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0, 1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8, 1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1, 1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8, 13</w:t>
            </w:r>
          </w:p>
        </w:tc>
      </w:tr>
      <w:tr w:rsidR="002D1318" w:rsidRPr="00E20DA6" w:rsidTr="002D1318">
        <w:trPr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HOAZ_102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2, 15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4, 16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1, 14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9, 2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X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2, 13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30, 3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1, 17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5, 1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5, 15.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6, 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9, 2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0, 15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5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1, 15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5, 2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5, 31.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8, 1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0, 1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8, 1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1, 1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8, 13</w:t>
            </w:r>
          </w:p>
        </w:tc>
      </w:tr>
      <w:tr w:rsidR="002D1318" w:rsidRPr="00E20DA6" w:rsidTr="002D1318">
        <w:trPr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HOAZ_1023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4, 16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5, 17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1, 1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9, 2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X, Y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0,14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28, 3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3, 16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4, 1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4, 15.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23.2, 2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1, 14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4, 15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5, 15.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8.3, 2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8, 22.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9, 1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8, 1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1, 1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0, 11</w:t>
            </w:r>
          </w:p>
        </w:tc>
      </w:tr>
      <w:tr w:rsidR="002D1318" w:rsidRPr="00E20DA6" w:rsidTr="002D1318">
        <w:trPr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HOAZ_1024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4, 16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5, 17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1, 1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9, 2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X, Y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0,14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28, 3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3, 16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4, 1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4, 15.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23.2, 2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1, 14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4, 15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5, 15.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8.3, 2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8, 22.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9, 1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8, 1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1, 1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0, 11</w:t>
            </w:r>
          </w:p>
        </w:tc>
      </w:tr>
      <w:tr w:rsidR="002D1318" w:rsidRPr="00E20DA6" w:rsidTr="002D1318">
        <w:trPr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HOAZ_1027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4, 15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4, 16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1, 1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7, 1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X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2, 13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29, 3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3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1, 1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4, 16.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6, 9.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24, 2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0, 1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6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6, 16.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8, 1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5, 17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9, 1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2, 13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9, 1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2, 1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1</w:t>
            </w:r>
          </w:p>
        </w:tc>
      </w:tr>
      <w:tr w:rsidR="002D1318" w:rsidRPr="00E20DA6" w:rsidTr="002D1318">
        <w:trPr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HOAZ_1028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4, 15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4, 16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1, 1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7, 1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X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2, 13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29, 3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3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1, 1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4, 16.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6, 9.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24, 2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0, 1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6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6, 16.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8, 1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5, 17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9, 1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2, 13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9, 1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2, 1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1</w:t>
            </w:r>
          </w:p>
        </w:tc>
      </w:tr>
      <w:tr w:rsidR="002D1318" w:rsidRPr="00E20DA6" w:rsidTr="002D1318">
        <w:trPr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HOAZ_1033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3,16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8,19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9,1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6,2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X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2,13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27,32.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5,19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1,1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4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6,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22,2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1,1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7,18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4,16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24,2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24.2,26.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9,1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8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2,1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9,12</w:t>
            </w:r>
          </w:p>
        </w:tc>
      </w:tr>
      <w:tr w:rsidR="002D1318" w:rsidRPr="00E20DA6" w:rsidTr="002D1318">
        <w:trPr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HOAZ_1034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3,16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8,19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9,1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6,2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X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2,13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27,32.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5,19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1,1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4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6,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22,2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1,1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7,18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4,16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24,2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24.2,26.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9,1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8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2,1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9,12</w:t>
            </w:r>
          </w:p>
        </w:tc>
      </w:tr>
      <w:tr w:rsidR="002D1318" w:rsidRPr="00E20DA6" w:rsidTr="002D1318">
        <w:trPr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HOAZ_103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3, 15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7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1, 1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7, 2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X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0, 14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29, 3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2, 16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5, 1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5, 16.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9,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22, 2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5, 17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3, 17.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8, 2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6, 2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8, 1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1, 1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8, 9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1</w:t>
            </w:r>
          </w:p>
        </w:tc>
      </w:tr>
      <w:tr w:rsidR="002D1318" w:rsidRPr="00E20DA6" w:rsidTr="002D1318">
        <w:trPr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HOAZ_1036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3, 15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7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1, 1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7, 2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X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0, 14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29, 3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2, 16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5, 1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5, 16.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9,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22, 2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5, 17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3, 17.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8, 2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6, 2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8, 1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1, 1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8, 9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1</w:t>
            </w:r>
          </w:p>
        </w:tc>
      </w:tr>
      <w:tr w:rsidR="002D1318" w:rsidRPr="00E20DA6" w:rsidTr="002D1318">
        <w:trPr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HOAZ_1039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4,15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4,18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0,1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20,2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X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0,1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3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1,1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3,14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7,9.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25,2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1,14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7,18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4,17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22,2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6,23.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1,1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1,1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8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2,1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1</w:t>
            </w:r>
          </w:p>
        </w:tc>
      </w:tr>
      <w:tr w:rsidR="002D1318" w:rsidRPr="00E20DA6" w:rsidTr="002D1318">
        <w:trPr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HOAZ_104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4,15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4,18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0,1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20,2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X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0,1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3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1,1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3,14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7,9.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25,2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1,14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7,18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4,17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22,2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6,23.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1,1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1,1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8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2,1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1</w:t>
            </w:r>
          </w:p>
        </w:tc>
      </w:tr>
      <w:tr w:rsidR="002D1318" w:rsidRPr="00E20DA6" w:rsidTr="002D1318">
        <w:trPr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HOAZ_104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3, 16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4, 16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1, 1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X, Y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3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30, 30.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2, 16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5, 1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3, 14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2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1.3, 13.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6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6, 17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8, 29.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8, 1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9, 1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1, 1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2, 13</w:t>
            </w:r>
          </w:p>
        </w:tc>
      </w:tr>
      <w:tr w:rsidR="002D1318" w:rsidRPr="00E20DA6" w:rsidTr="002D1318">
        <w:trPr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HOAZ_104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3, 16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4, 16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1, 1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X, Y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3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30, 30.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2, 16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5, 1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3, 14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2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1.3, 13.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6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6, 17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8,  29.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8, 1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9, 1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1, 1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1318" w:rsidRPr="00E20DA6" w:rsidRDefault="002D1318" w:rsidP="002D1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sz w:val="12"/>
                <w:szCs w:val="12"/>
              </w:rPr>
              <w:t>12, 13</w:t>
            </w:r>
          </w:p>
        </w:tc>
      </w:tr>
    </w:tbl>
    <w:p w:rsidR="0069436F" w:rsidRPr="00E20DA6" w:rsidRDefault="0069436F">
      <w:pPr>
        <w:rPr>
          <w:rFonts w:asciiTheme="majorBidi" w:hAnsiTheme="majorBidi" w:cstheme="majorBidi"/>
          <w:b/>
          <w:bCs/>
          <w:sz w:val="12"/>
          <w:szCs w:val="12"/>
        </w:rPr>
      </w:pPr>
      <w:bookmarkStart w:id="0" w:name="_GoBack"/>
      <w:bookmarkEnd w:id="0"/>
    </w:p>
    <w:sectPr w:rsidR="0069436F" w:rsidRPr="00E20DA6" w:rsidSect="00E47886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436F"/>
    <w:rsid w:val="00012776"/>
    <w:rsid w:val="000D09FD"/>
    <w:rsid w:val="00105982"/>
    <w:rsid w:val="00125D3C"/>
    <w:rsid w:val="001B2365"/>
    <w:rsid w:val="001C41D5"/>
    <w:rsid w:val="001D3E46"/>
    <w:rsid w:val="002D1318"/>
    <w:rsid w:val="0031366D"/>
    <w:rsid w:val="00387F26"/>
    <w:rsid w:val="004414DB"/>
    <w:rsid w:val="00456153"/>
    <w:rsid w:val="00467FC3"/>
    <w:rsid w:val="004D33BC"/>
    <w:rsid w:val="00512A12"/>
    <w:rsid w:val="0069436F"/>
    <w:rsid w:val="006C4446"/>
    <w:rsid w:val="006D0012"/>
    <w:rsid w:val="008D2236"/>
    <w:rsid w:val="009172CB"/>
    <w:rsid w:val="009759C7"/>
    <w:rsid w:val="00A00D69"/>
    <w:rsid w:val="00AB1BDC"/>
    <w:rsid w:val="00B40EDD"/>
    <w:rsid w:val="00C1084C"/>
    <w:rsid w:val="00D043F5"/>
    <w:rsid w:val="00E20DA6"/>
    <w:rsid w:val="00E2319B"/>
    <w:rsid w:val="00E35689"/>
    <w:rsid w:val="00E47886"/>
    <w:rsid w:val="00F27979"/>
    <w:rsid w:val="00F409C0"/>
    <w:rsid w:val="00FA0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7E5954C-F167-41BA-BC5B-E4EA90B44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043F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043F5"/>
    <w:rPr>
      <w:color w:val="954F72"/>
      <w:u w:val="single"/>
    </w:rPr>
  </w:style>
  <w:style w:type="paragraph" w:customStyle="1" w:styleId="xl63">
    <w:name w:val="xl63"/>
    <w:basedOn w:val="Normal"/>
    <w:rsid w:val="00D043F5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D043F5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D043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D043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D043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D043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D043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D043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D043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D043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D043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4">
    <w:name w:val="xl74"/>
    <w:basedOn w:val="Normal"/>
    <w:rsid w:val="00D043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D043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E478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7">
    <w:name w:val="xl77"/>
    <w:basedOn w:val="Normal"/>
    <w:rsid w:val="00E478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8">
    <w:name w:val="xl78"/>
    <w:basedOn w:val="Normal"/>
    <w:rsid w:val="00E478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9">
    <w:name w:val="xl79"/>
    <w:basedOn w:val="Normal"/>
    <w:rsid w:val="00E478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0">
    <w:name w:val="xl80"/>
    <w:basedOn w:val="Normal"/>
    <w:rsid w:val="00E478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1">
    <w:name w:val="xl81"/>
    <w:basedOn w:val="Normal"/>
    <w:rsid w:val="00E478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2">
    <w:name w:val="xl82"/>
    <w:basedOn w:val="Normal"/>
    <w:rsid w:val="00E478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3">
    <w:name w:val="xl83"/>
    <w:basedOn w:val="Normal"/>
    <w:rsid w:val="00E478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4">
    <w:name w:val="xl84"/>
    <w:basedOn w:val="Normal"/>
    <w:rsid w:val="00E478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5">
    <w:name w:val="xl85"/>
    <w:basedOn w:val="Normal"/>
    <w:rsid w:val="00E478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6">
    <w:name w:val="xl86"/>
    <w:basedOn w:val="Normal"/>
    <w:rsid w:val="00E478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7">
    <w:name w:val="xl87"/>
    <w:basedOn w:val="Normal"/>
    <w:rsid w:val="00E478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8">
    <w:name w:val="xl88"/>
    <w:basedOn w:val="Normal"/>
    <w:rsid w:val="00E478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073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0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0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9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4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2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19B1AC-3640-4DC1-B64D-A361F1B279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4</Words>
  <Characters>304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</cp:revision>
  <dcterms:created xsi:type="dcterms:W3CDTF">2019-11-26T07:00:00Z</dcterms:created>
  <dcterms:modified xsi:type="dcterms:W3CDTF">2019-11-26T07:00:00Z</dcterms:modified>
</cp:coreProperties>
</file>